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4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9"/>
        <w:gridCol w:w="1660"/>
        <w:gridCol w:w="1890"/>
        <w:gridCol w:w="1660"/>
        <w:gridCol w:w="8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verall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 Valve Surgery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lve Surgery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linical Characteristic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 (8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 (8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81.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18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18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8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80 (8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7 (8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9 (7.6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8 (3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9 (3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7 (2.8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14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1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3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1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2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28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9.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NYHA level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18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18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8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3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 (4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9.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35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3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52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1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Left Heart Enlargement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 (67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 (65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76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 (bp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49 (17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8 (17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35 (15.1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chocardiography Examinatio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AO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 (0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 (0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 (0.2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 (0.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(0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 (0.6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V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 (0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 (0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 (0.7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VS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 (0.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 (0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 (0.5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V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 (0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 (0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 (0.5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A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 (0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 (0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 (0.3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VEF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5 (25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0 (27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1 (10.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V End-Diastolic Volum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 xml:space="preserve"> (m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27.07 (76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24.87 (77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35.10 (76.8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4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V End-Systolic Volu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m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57.08 (64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60.50 (66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44.56 (55.3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Mean mitral regurgitation of group (m/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22 (1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25 (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14 (0.8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lood Biomarke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 Bil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3 (8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6 (8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0 (6.2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 Bil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 (3.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 (3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 (3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T (uni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3 (21.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6 (23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8 (16.2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ST (uni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6 (22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7 (24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4 (12.8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UN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2"/>
                <w:szCs w:val="22"/>
                <w:highlight w:val="none"/>
                <w:shd w:val="clear" w:fill="FFFFFF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 (2.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 (3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 (2.4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Cr (umol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9 (60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3 (66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7 (28.5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A (umol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.65 (124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.42 (125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66 (116.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tal cholesterol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 (1.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 (1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 (2.7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iglycerides (mmol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2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 (1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 (4.8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1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9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 (4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 (3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(6.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ronary artery le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D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 (5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(5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49.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CX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 (47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49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41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A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 (47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 (47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46.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DA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22.0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20.9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6.0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</w:t>
            </w:r>
          </w:p>
        </w:tc>
      </w:tr>
    </w:tbl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Table 1. Baseline characteristics of study participants.</w:t>
      </w: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BMI, Body Mass Index; NYHA, New York Heart Association; HR, Heart Rate; AAO, Ascending Aorta; LA, Left Atrium; LV, Left Ventricular; IVS, Ventricular Septum; RA, Right Atrium; RV, Right Ventricular; PA, Pulmonary Artery; LVEF, Left Ventricular Ejection Fractio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T Bi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Total bilirubin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 Bi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Direct Bilirubi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AL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, Alanine Transaminase; AST, Aspartate Transaminase; BUN, blood urea nitrogen; SCr, Serum Creatinine; UA, Uric Acid; HDL-C, High-Density Lipoprotein Cholesterol; LDL-C, Low-Density Lipoprotein Cholesterol; LAD, Left Anterior Descending; LCX, Left Circumflex Artery; RCA, Right Coronary Artery; PDA, Posterior Descending Artery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yYmYwMzU1MjZkODg0MjgyYzA2MWRhY2I5ZjY4MDAifQ=="/>
  </w:docVars>
  <w:rsids>
    <w:rsidRoot w:val="3750531E"/>
    <w:rsid w:val="00B610DE"/>
    <w:rsid w:val="03304250"/>
    <w:rsid w:val="0479024A"/>
    <w:rsid w:val="055100E0"/>
    <w:rsid w:val="05B2505A"/>
    <w:rsid w:val="05B4533C"/>
    <w:rsid w:val="05B77F3D"/>
    <w:rsid w:val="08602EE2"/>
    <w:rsid w:val="08DB614A"/>
    <w:rsid w:val="09DA5F5C"/>
    <w:rsid w:val="0A0F15D7"/>
    <w:rsid w:val="0C83089C"/>
    <w:rsid w:val="0D421EAA"/>
    <w:rsid w:val="0DEE0972"/>
    <w:rsid w:val="0E3E24B2"/>
    <w:rsid w:val="0F7B59F3"/>
    <w:rsid w:val="0FDA0204"/>
    <w:rsid w:val="102116B2"/>
    <w:rsid w:val="12637C15"/>
    <w:rsid w:val="13F002BC"/>
    <w:rsid w:val="156B2610"/>
    <w:rsid w:val="159C231D"/>
    <w:rsid w:val="16766F1C"/>
    <w:rsid w:val="17103D25"/>
    <w:rsid w:val="17112879"/>
    <w:rsid w:val="18445B4D"/>
    <w:rsid w:val="190F1F93"/>
    <w:rsid w:val="1AA57EC6"/>
    <w:rsid w:val="1B0D529B"/>
    <w:rsid w:val="1B2D1E9A"/>
    <w:rsid w:val="1BE20445"/>
    <w:rsid w:val="1CA83E1B"/>
    <w:rsid w:val="1E0D2270"/>
    <w:rsid w:val="1EC21102"/>
    <w:rsid w:val="1FEB532F"/>
    <w:rsid w:val="219A738A"/>
    <w:rsid w:val="21B26676"/>
    <w:rsid w:val="21FC267D"/>
    <w:rsid w:val="231E1385"/>
    <w:rsid w:val="239657A0"/>
    <w:rsid w:val="245557CC"/>
    <w:rsid w:val="26305538"/>
    <w:rsid w:val="26C76708"/>
    <w:rsid w:val="27645D5C"/>
    <w:rsid w:val="282B1C0B"/>
    <w:rsid w:val="297B26EA"/>
    <w:rsid w:val="2C94292E"/>
    <w:rsid w:val="2E506343"/>
    <w:rsid w:val="2F22174F"/>
    <w:rsid w:val="3077201F"/>
    <w:rsid w:val="309F459C"/>
    <w:rsid w:val="32805D26"/>
    <w:rsid w:val="32C3136F"/>
    <w:rsid w:val="34D86231"/>
    <w:rsid w:val="35BE4C07"/>
    <w:rsid w:val="36746C5C"/>
    <w:rsid w:val="3750531E"/>
    <w:rsid w:val="38750E4E"/>
    <w:rsid w:val="395A69DA"/>
    <w:rsid w:val="39930009"/>
    <w:rsid w:val="3A1E0383"/>
    <w:rsid w:val="3B7A3107"/>
    <w:rsid w:val="3C127555"/>
    <w:rsid w:val="3E0C0995"/>
    <w:rsid w:val="40732AFD"/>
    <w:rsid w:val="417B38EE"/>
    <w:rsid w:val="41A32FF6"/>
    <w:rsid w:val="4294225C"/>
    <w:rsid w:val="433A0DAA"/>
    <w:rsid w:val="45C03034"/>
    <w:rsid w:val="47C70FE2"/>
    <w:rsid w:val="47EF335F"/>
    <w:rsid w:val="48D74B8A"/>
    <w:rsid w:val="4BF84B3C"/>
    <w:rsid w:val="4F297564"/>
    <w:rsid w:val="503D78E7"/>
    <w:rsid w:val="53EA68CF"/>
    <w:rsid w:val="53EE137B"/>
    <w:rsid w:val="559353B9"/>
    <w:rsid w:val="55E375D7"/>
    <w:rsid w:val="58B41EF8"/>
    <w:rsid w:val="5EBB114D"/>
    <w:rsid w:val="5FE570CA"/>
    <w:rsid w:val="640250A1"/>
    <w:rsid w:val="646A4041"/>
    <w:rsid w:val="66566297"/>
    <w:rsid w:val="67292AA7"/>
    <w:rsid w:val="687A0587"/>
    <w:rsid w:val="697B4156"/>
    <w:rsid w:val="698623E3"/>
    <w:rsid w:val="6CA83959"/>
    <w:rsid w:val="6D7609AA"/>
    <w:rsid w:val="6D7877B2"/>
    <w:rsid w:val="6E2214D1"/>
    <w:rsid w:val="703A2B88"/>
    <w:rsid w:val="75A81DD1"/>
    <w:rsid w:val="75D544FD"/>
    <w:rsid w:val="76824DE6"/>
    <w:rsid w:val="77BD00F1"/>
    <w:rsid w:val="7A804636"/>
    <w:rsid w:val="7B5A10BA"/>
    <w:rsid w:val="7B7E35F5"/>
    <w:rsid w:val="7BD62753"/>
    <w:rsid w:val="7C660415"/>
    <w:rsid w:val="7D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9</Words>
  <Characters>2475</Characters>
  <Lines>0</Lines>
  <Paragraphs>0</Paragraphs>
  <TotalTime>1</TotalTime>
  <ScaleCrop>false</ScaleCrop>
  <LinksUpToDate>false</LinksUpToDate>
  <CharactersWithSpaces>273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17:26:00Z</dcterms:created>
  <dc:creator>Cathearty Zheng</dc:creator>
  <cp:lastModifiedBy>Cathearty Zheng</cp:lastModifiedBy>
  <dcterms:modified xsi:type="dcterms:W3CDTF">2023-03-22T17:4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1D219A26F8344618C2A1DF04A2DDD1B</vt:lpwstr>
  </property>
</Properties>
</file>